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905F37" w14:textId="27FECD0C" w:rsidR="00753008" w:rsidRDefault="00753008">
      <w:pPr>
        <w:widowControl/>
        <w:jc w:val="left"/>
        <w:rPr>
          <w:rFonts w:ascii="Arial" w:eastAsia="微软雅黑" w:hAnsi="Arial" w:cs="Arial"/>
          <w:sz w:val="24"/>
          <w:szCs w:val="24"/>
        </w:rPr>
      </w:pPr>
      <w:bookmarkStart w:id="0" w:name="_GoBack"/>
      <w:bookmarkEnd w:id="0"/>
    </w:p>
    <w:tbl>
      <w:tblPr>
        <w:tblpPr w:leftFromText="180" w:rightFromText="180" w:vertAnchor="page" w:horzAnchor="page" w:tblpX="1683" w:tblpY="1463"/>
        <w:tblOverlap w:val="never"/>
        <w:tblW w:w="855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4"/>
        <w:gridCol w:w="1527"/>
        <w:gridCol w:w="873"/>
        <w:gridCol w:w="936"/>
        <w:gridCol w:w="937"/>
        <w:gridCol w:w="936"/>
        <w:gridCol w:w="509"/>
        <w:gridCol w:w="1773"/>
      </w:tblGrid>
      <w:tr w:rsidR="00753008" w:rsidRPr="00753008" w14:paraId="085BB9CE" w14:textId="77777777" w:rsidTr="0061578A">
        <w:trPr>
          <w:trHeight w:val="300"/>
        </w:trPr>
        <w:tc>
          <w:tcPr>
            <w:tcW w:w="8555" w:type="dxa"/>
            <w:gridSpan w:val="8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C01E6A" w14:textId="30DA2FA9" w:rsidR="00753008" w:rsidRPr="00753008" w:rsidRDefault="00753008" w:rsidP="0061578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 xml:space="preserve">Table </w:t>
            </w:r>
            <w:proofErr w:type="spellStart"/>
            <w:r w:rsidR="00241DC0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S</w:t>
            </w: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  <w:proofErr w:type="spellEnd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. Patient clinicopathological information</w:t>
            </w:r>
          </w:p>
        </w:tc>
      </w:tr>
      <w:tr w:rsidR="00753008" w:rsidRPr="00753008" w14:paraId="109172F1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F3B98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atient IDs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21318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ge at diagnosis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75FEC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Gender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BCFAD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re-CEA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F06B1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T</w:t>
            </w:r>
            <w:proofErr w:type="spellEnd"/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4A234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N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3862A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2CED1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etastasis site</w:t>
            </w:r>
          </w:p>
        </w:tc>
      </w:tr>
      <w:tr w:rsidR="00753008" w:rsidRPr="00753008" w14:paraId="28133CF6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F32F4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0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69188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DE97D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73A75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E769B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CFFC7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14DFF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E0907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6D95D20C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167C6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0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AEC5B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E30E7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ADB12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73316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3A909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C99A7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36B3A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7BDA0D71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A7F6C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0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B39AE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5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4A122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A7C07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9005C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39732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02DE2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107EB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ung</w:t>
            </w:r>
          </w:p>
        </w:tc>
      </w:tr>
      <w:tr w:rsidR="00753008" w:rsidRPr="00753008" w14:paraId="05F550CC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42958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0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6EF7B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211C3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4343F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923A9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DF462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92BA4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002E1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5F5CF5CB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29622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0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A8177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97FB4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98FB99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CFDE2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8A412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0F25DD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06F7C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ung</w:t>
            </w:r>
          </w:p>
        </w:tc>
      </w:tr>
      <w:tr w:rsidR="00753008" w:rsidRPr="00753008" w14:paraId="282FA989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4E5EC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0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97306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7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28515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C4FE0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52055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6A3E0A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EE3EC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EB6FE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12036A52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87B95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0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DE573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C572B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9CE88C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614FB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3D20F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27522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870CD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, Lung</w:t>
            </w:r>
          </w:p>
        </w:tc>
      </w:tr>
      <w:tr w:rsidR="00753008" w:rsidRPr="00753008" w14:paraId="4A39A8E6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128EB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0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F961B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275B0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DC5E4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19CD4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E5879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909C6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CDEE3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0192C61E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115A7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0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C7878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5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A818A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C6456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61B45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4F8C3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C2554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4E229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, Lung</w:t>
            </w:r>
          </w:p>
        </w:tc>
      </w:tr>
      <w:tr w:rsidR="00753008" w:rsidRPr="00753008" w14:paraId="29B2BB4E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C721A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62B25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60EC0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4ABCE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3CC76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BA6EB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365A7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38737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2858786A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C86AC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1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B59DD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757F3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9D9A8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3ED09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D501A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AC4FF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854FF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ung</w:t>
            </w:r>
          </w:p>
        </w:tc>
      </w:tr>
      <w:tr w:rsidR="00753008" w:rsidRPr="00753008" w14:paraId="7A332667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10464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1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64445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7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9DB84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6B4833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1AD0F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D044F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F377E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4B922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4ABA1788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5532D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8BE12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48A15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61F46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E9C19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B3FA0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8C696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B5C7A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ung</w:t>
            </w:r>
          </w:p>
        </w:tc>
      </w:tr>
      <w:tr w:rsidR="00753008" w:rsidRPr="00753008" w14:paraId="4FA29C10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25948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BFA38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F183D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5C2E2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63F7B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7232E5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B60AB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C6B88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ung</w:t>
            </w:r>
          </w:p>
        </w:tc>
      </w:tr>
      <w:tr w:rsidR="00753008" w:rsidRPr="00753008" w14:paraId="5B6C9E8A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49FD6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8B78B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5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A1E61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048DE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C5457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07B37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7BA02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BC21E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5281484A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10AF0E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1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C8561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F9B5C3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2C813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66FF4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5BA21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65B2F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8F24B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64857614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BF32B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09B60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98132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E24F59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AEDD9D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1CB44C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1981B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9349D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Bone</w:t>
            </w:r>
          </w:p>
        </w:tc>
      </w:tr>
      <w:tr w:rsidR="00753008" w:rsidRPr="00753008" w14:paraId="1121B10F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0FD27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09894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4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1E43A3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9B210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4E245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D4190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D221F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C6F33C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eritoneum</w:t>
            </w:r>
          </w:p>
        </w:tc>
      </w:tr>
      <w:tr w:rsidR="00753008" w:rsidRPr="00753008" w14:paraId="4DA0E2F7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492518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4EBA6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50EB4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5E42E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5388DE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A89A6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393AB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8D4BC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, Peritoneum</w:t>
            </w:r>
          </w:p>
        </w:tc>
      </w:tr>
      <w:tr w:rsidR="00753008" w:rsidRPr="00753008" w14:paraId="62AD449B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2FF71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282E7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8C3D2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13403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941EA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69CDB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E06549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E77CD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0E5BC928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2DDBD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2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58297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3B89F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2839A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3941C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9CE49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4F9DC9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8FF94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3030C2E1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40B04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B6E50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7D7D4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3C2C6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7FCE1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13544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94F98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36037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eritoneum, Bone</w:t>
            </w:r>
          </w:p>
        </w:tc>
      </w:tr>
      <w:tr w:rsidR="00753008" w:rsidRPr="00753008" w14:paraId="3F497713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B0FDD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2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07F61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8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79361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71CC08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1319B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CF5CE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2CADE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B18BE4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43D11012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069EB5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2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7667D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B7A408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0B584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A46B40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760DC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FC11F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4B10D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4F7BC3AE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625CF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2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695C5E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D5012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9A531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ositiv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737BD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062CE0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87DEF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8117D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1474B4AC" w14:textId="77777777" w:rsidTr="0061578A">
        <w:trPr>
          <w:trHeight w:val="300"/>
        </w:trPr>
        <w:tc>
          <w:tcPr>
            <w:tcW w:w="10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A0ED5B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CRC-026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2A59E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6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C6B24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EB227B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egativ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AA236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1CAEF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470E21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9F6F1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iver</w:t>
            </w:r>
          </w:p>
        </w:tc>
      </w:tr>
      <w:tr w:rsidR="00753008" w:rsidRPr="00753008" w14:paraId="3419C75B" w14:textId="77777777" w:rsidTr="0061578A">
        <w:trPr>
          <w:trHeight w:val="300"/>
        </w:trPr>
        <w:tc>
          <w:tcPr>
            <w:tcW w:w="855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43E7A0" w14:textId="77777777" w:rsidR="00753008" w:rsidRPr="00753008" w:rsidRDefault="00753008" w:rsidP="0061578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re-CEA, Pretreatment carcinoembryonic antigen</w:t>
            </w:r>
          </w:p>
        </w:tc>
      </w:tr>
    </w:tbl>
    <w:p w14:paraId="5C01CCEB" w14:textId="77777777" w:rsidR="00753008" w:rsidRDefault="00753008" w:rsidP="00753008"/>
    <w:tbl>
      <w:tblPr>
        <w:tblW w:w="8545" w:type="dxa"/>
        <w:tblInd w:w="-11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1031"/>
        <w:gridCol w:w="1347"/>
        <w:gridCol w:w="1347"/>
        <w:gridCol w:w="1334"/>
        <w:gridCol w:w="1292"/>
        <w:gridCol w:w="939"/>
      </w:tblGrid>
      <w:tr w:rsidR="00753008" w:rsidRPr="00753008" w14:paraId="62D70522" w14:textId="77777777" w:rsidTr="0061578A">
        <w:trPr>
          <w:trHeight w:val="300"/>
        </w:trPr>
        <w:tc>
          <w:tcPr>
            <w:tcW w:w="854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1F2B90" w14:textId="77777777" w:rsidR="00753008" w:rsidRPr="00753008" w:rsidRDefault="00753008" w:rsidP="0061578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Table 1 Patient clinicopathological information, continued</w:t>
            </w:r>
          </w:p>
        </w:tc>
      </w:tr>
      <w:tr w:rsidR="00753008" w:rsidRPr="00753008" w14:paraId="2630D54A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ECD0A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Tumor sit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10E693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Histology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0E66FD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KRAS statu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5C77C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RAS status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6CA2E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BRAF</w:t>
            </w:r>
            <w:proofErr w:type="spellEnd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 xml:space="preserve"> statu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B2510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MR</w:t>
            </w:r>
            <w:proofErr w:type="spellEnd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 xml:space="preserve"> status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DA927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Success</w:t>
            </w:r>
          </w:p>
        </w:tc>
      </w:tr>
      <w:tr w:rsidR="00753008" w:rsidRPr="00753008" w14:paraId="7A1D5320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73425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2C5B26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559808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A522A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2EFF1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FCE59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501336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59715B8F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20ADD9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E5054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08AA4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D78F05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3A9C45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DE7CC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C64933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434071E1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D252F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Righ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C5BBA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BBCBB2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63A31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73F1A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bottom"/>
          </w:tcPr>
          <w:p w14:paraId="720BA1F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d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352317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0132C71D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5DA1C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14FFE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A91C6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B26D3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147E6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41B10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300B6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4391277B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0D62B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904B9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AB0A7A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1D627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57B8D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5BC84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1E5AE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37CA8651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2A466F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0DC31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01B17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018B2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44331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6967C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BF166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55F630B4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8FADA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061D3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39C75E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4647A3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B21CA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502DA4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7C05C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60DF60CD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B756E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lastRenderedPageBreak/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8EFE1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B6AE7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4F091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1C30E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8D432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856B15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594E8E36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9189C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5EF04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B33D58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93E68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AFE8E8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2AF66B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E04CD8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4A848A01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5B28E5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Righ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0BD94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79B56A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591B8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825E2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6353B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F8F60E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79EBB497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AF224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Righ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C2D66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A9359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D79D6D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32FE8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5B120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D05F7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6B9A258F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7C0CE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Righ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C08B48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503072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036F22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6F5CEB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07191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5986E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63CB73F5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9FDBA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B992E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461CA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4C555F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18063E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586BB4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CCBDC3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28E88C97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2C595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6C488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28434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A9F6E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70C16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EB9221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F5E1F6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6FCBE17C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66373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Righ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6172A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784EB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B7027B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8B110B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DA356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D3EDDB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5CC83C17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963A9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51DBD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6C8B9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35208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C2E167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F1FAB6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FEF9F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7218BC1D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8B6239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E7FF42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DC7558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328636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F7A0D9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868CD1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90339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2271CB72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9F599A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Righ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144B8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A3165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A9C272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97A59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B86D3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D41DAC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6C1C66FD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296AA2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Righ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909AC6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3279AE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16F46B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4F8EBC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799FC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F2C28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6E5F1504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8A7E47C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Righ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BF5242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679452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5F10E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B196EE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9C051E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2122D4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0B7719C5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B624B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Righ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6AAD6B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2FD308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63CA96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03BAAE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C17917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F347B9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167D8086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32444F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76FD5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CE0E5D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ADD512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77F10E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0B8F9B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3509C0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392B06E2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7B843F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313FF73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13B9267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6C590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8A032B0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C57F5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7B36B5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519D2588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2B3F12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384CD4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6E80FB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T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6FAEFFB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79530CE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17E0529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A98C3D1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No</w:t>
            </w:r>
          </w:p>
        </w:tc>
      </w:tr>
      <w:tr w:rsidR="00753008" w:rsidRPr="00753008" w14:paraId="61B310CE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4B5AEF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90539E8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88B316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EF3182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EF1906B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343E17F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4D2A0FF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5FBDBA5E" w14:textId="77777777" w:rsidTr="0061578A">
        <w:trPr>
          <w:trHeight w:val="300"/>
        </w:trPr>
        <w:tc>
          <w:tcPr>
            <w:tcW w:w="12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D9890C5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Left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0F6988D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AD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1F4741E6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BB7E4E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8D45ACA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12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75ABC30F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Unknow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596701D2" w14:textId="77777777" w:rsidR="00753008" w:rsidRPr="00753008" w:rsidRDefault="00753008" w:rsidP="0061578A">
            <w:pPr>
              <w:widowControl/>
              <w:jc w:val="center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Yes</w:t>
            </w:r>
          </w:p>
        </w:tc>
      </w:tr>
      <w:tr w:rsidR="00753008" w:rsidRPr="00753008" w14:paraId="77EF7661" w14:textId="77777777" w:rsidTr="0061578A">
        <w:trPr>
          <w:trHeight w:val="300"/>
        </w:trPr>
        <w:tc>
          <w:tcPr>
            <w:tcW w:w="854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0CA38344" w14:textId="77777777" w:rsidR="00753008" w:rsidRPr="00753008" w:rsidRDefault="00753008" w:rsidP="0061578A">
            <w:pPr>
              <w:widowControl/>
              <w:jc w:val="left"/>
              <w:textAlignment w:val="bottom"/>
              <w:rPr>
                <w:rFonts w:ascii="Arial" w:eastAsia="等线" w:hAnsi="Arial" w:cs="Arial"/>
                <w:color w:val="000000"/>
                <w:sz w:val="22"/>
              </w:rPr>
            </w:pPr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 xml:space="preserve">AD, Adenocarcinoma; MAD, Mucinous adenocarcinoma; </w:t>
            </w: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WT</w:t>
            </w:r>
            <w:proofErr w:type="spellEnd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 xml:space="preserve">, Wild type; MT, Mutant type; </w:t>
            </w: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MMR</w:t>
            </w:r>
            <w:proofErr w:type="spellEnd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 xml:space="preserve">, Mismatch repair; </w:t>
            </w: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pMMR</w:t>
            </w:r>
            <w:proofErr w:type="spellEnd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 xml:space="preserve">, proficient mismatch repair; </w:t>
            </w:r>
            <w:proofErr w:type="spellStart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dMMR</w:t>
            </w:r>
            <w:proofErr w:type="spellEnd"/>
            <w:r w:rsidRPr="00753008">
              <w:rPr>
                <w:rFonts w:ascii="Arial" w:eastAsia="等线" w:hAnsi="Arial" w:cs="Arial"/>
                <w:color w:val="000000"/>
                <w:kern w:val="0"/>
                <w:sz w:val="22"/>
                <w:lang w:bidi="ar"/>
              </w:rPr>
              <w:t>, deficient mismatch repair</w:t>
            </w:r>
          </w:p>
        </w:tc>
      </w:tr>
    </w:tbl>
    <w:p w14:paraId="389D6DA9" w14:textId="77777777" w:rsidR="00753008" w:rsidRDefault="00753008" w:rsidP="00753008"/>
    <w:p w14:paraId="0A84C124" w14:textId="77777777" w:rsidR="00753008" w:rsidRDefault="00753008" w:rsidP="00753008"/>
    <w:p w14:paraId="3BD023A0" w14:textId="4FAA4784" w:rsidR="00471606" w:rsidRPr="00753008" w:rsidRDefault="00471606" w:rsidP="003B2AD0">
      <w:pPr>
        <w:adjustRightInd w:val="0"/>
        <w:snapToGrid w:val="0"/>
        <w:spacing w:line="480" w:lineRule="auto"/>
        <w:rPr>
          <w:rFonts w:ascii="Arial" w:eastAsia="微软雅黑" w:hAnsi="Arial" w:cs="Arial"/>
          <w:sz w:val="24"/>
          <w:szCs w:val="24"/>
        </w:rPr>
      </w:pPr>
    </w:p>
    <w:sectPr w:rsidR="00471606" w:rsidRPr="0075300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EE6676A" w16cid:durableId="215AADBA"/>
  <w16cid:commentId w16cid:paraId="32F393CD" w16cid:durableId="215AAF3E"/>
  <w16cid:commentId w16cid:paraId="22E61C56" w16cid:durableId="215AB0F6"/>
  <w16cid:commentId w16cid:paraId="3571CB06" w16cid:durableId="215AB4A6"/>
  <w16cid:commentId w16cid:paraId="2AA99E95" w16cid:durableId="215ADF79"/>
  <w16cid:commentId w16cid:paraId="5D6363FC" w16cid:durableId="215AE30C"/>
  <w16cid:commentId w16cid:paraId="10221921" w16cid:durableId="215AE320"/>
  <w16cid:commentId w16cid:paraId="5694161B" w16cid:durableId="215AE3A5"/>
  <w16cid:commentId w16cid:paraId="2364D518" w16cid:durableId="215AE737"/>
  <w16cid:commentId w16cid:paraId="02884767" w16cid:durableId="215AE4CB"/>
  <w16cid:commentId w16cid:paraId="756BF8BA" w16cid:durableId="215AE7F2"/>
  <w16cid:commentId w16cid:paraId="2E7461BB" w16cid:durableId="215AF551"/>
  <w16cid:commentId w16cid:paraId="235F4C24" w16cid:durableId="215AEB5D"/>
  <w16cid:commentId w16cid:paraId="2BA50AB0" w16cid:durableId="215AEC5E"/>
  <w16cid:commentId w16cid:paraId="7250A957" w16cid:durableId="215AEC31"/>
  <w16cid:commentId w16cid:paraId="2654F77D" w16cid:durableId="215AF0E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3B0CDF" w14:textId="77777777" w:rsidR="002D361C" w:rsidRDefault="002D361C" w:rsidP="00CE395D">
      <w:r>
        <w:separator/>
      </w:r>
    </w:p>
  </w:endnote>
  <w:endnote w:type="continuationSeparator" w:id="0">
    <w:p w14:paraId="501D99F3" w14:textId="77777777" w:rsidR="002D361C" w:rsidRDefault="002D361C" w:rsidP="00CE3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69712976"/>
      <w:docPartObj>
        <w:docPartGallery w:val="Page Numbers (Bottom of Page)"/>
        <w:docPartUnique/>
      </w:docPartObj>
    </w:sdtPr>
    <w:sdtEndPr/>
    <w:sdtContent>
      <w:p w14:paraId="064CD462" w14:textId="78E973F8" w:rsidR="003E06C7" w:rsidRDefault="003E06C7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6351" w:rsidRPr="00106351">
          <w:rPr>
            <w:noProof/>
            <w:lang w:val="zh-CN"/>
          </w:rPr>
          <w:t>2</w:t>
        </w:r>
        <w:r>
          <w:fldChar w:fldCharType="end"/>
        </w:r>
      </w:p>
    </w:sdtContent>
  </w:sdt>
  <w:p w14:paraId="45D72B69" w14:textId="77777777" w:rsidR="003E06C7" w:rsidRDefault="003E06C7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BE6068" w14:textId="77777777" w:rsidR="002D361C" w:rsidRDefault="002D361C" w:rsidP="00CE395D">
      <w:r>
        <w:separator/>
      </w:r>
    </w:p>
  </w:footnote>
  <w:footnote w:type="continuationSeparator" w:id="0">
    <w:p w14:paraId="660E775B" w14:textId="77777777" w:rsidR="002D361C" w:rsidRDefault="002D361C" w:rsidP="00CE39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FB3664"/>
    <w:multiLevelType w:val="hybridMultilevel"/>
    <w:tmpl w:val="B8949CDE"/>
    <w:lvl w:ilvl="0" w:tplc="5F3E2D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2A21115"/>
    <w:multiLevelType w:val="hybridMultilevel"/>
    <w:tmpl w:val="6494EE7E"/>
    <w:lvl w:ilvl="0" w:tplc="94006E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e090e5w5wfazea2t75pt2dwt0vvxxsprpz&quot;&gt;CTC-BBRC&lt;record-ids&gt;&lt;item&gt;2&lt;/item&gt;&lt;item&gt;4&lt;/item&gt;&lt;item&gt;5&lt;/item&gt;&lt;item&gt;7&lt;/item&gt;&lt;item&gt;9&lt;/item&gt;&lt;item&gt;10&lt;/item&gt;&lt;/record-ids&gt;&lt;/item&gt;&lt;/Libraries&gt;"/>
  </w:docVars>
  <w:rsids>
    <w:rsidRoot w:val="006E06B5"/>
    <w:rsid w:val="00004942"/>
    <w:rsid w:val="000134CC"/>
    <w:rsid w:val="00015DBB"/>
    <w:rsid w:val="000274E4"/>
    <w:rsid w:val="000275E4"/>
    <w:rsid w:val="00027FCC"/>
    <w:rsid w:val="00030CC9"/>
    <w:rsid w:val="00031ECD"/>
    <w:rsid w:val="00033EC5"/>
    <w:rsid w:val="0004077F"/>
    <w:rsid w:val="00044FA3"/>
    <w:rsid w:val="00046D78"/>
    <w:rsid w:val="00051CB0"/>
    <w:rsid w:val="00053760"/>
    <w:rsid w:val="00057F81"/>
    <w:rsid w:val="000621D9"/>
    <w:rsid w:val="00083A88"/>
    <w:rsid w:val="00083DE4"/>
    <w:rsid w:val="00096D86"/>
    <w:rsid w:val="000A1E99"/>
    <w:rsid w:val="000A2716"/>
    <w:rsid w:val="000A3BFC"/>
    <w:rsid w:val="000B1B0E"/>
    <w:rsid w:val="000B217C"/>
    <w:rsid w:val="000B2186"/>
    <w:rsid w:val="000B63D8"/>
    <w:rsid w:val="000B66B9"/>
    <w:rsid w:val="000C0E2B"/>
    <w:rsid w:val="000C2213"/>
    <w:rsid w:val="000C56C6"/>
    <w:rsid w:val="000D0412"/>
    <w:rsid w:val="000D2BB5"/>
    <w:rsid w:val="000D7461"/>
    <w:rsid w:val="000E1B90"/>
    <w:rsid w:val="000E3098"/>
    <w:rsid w:val="000E4C6A"/>
    <w:rsid w:val="000E595E"/>
    <w:rsid w:val="0010110F"/>
    <w:rsid w:val="00101CDB"/>
    <w:rsid w:val="00106351"/>
    <w:rsid w:val="00112A28"/>
    <w:rsid w:val="00115141"/>
    <w:rsid w:val="001164C0"/>
    <w:rsid w:val="00120ABD"/>
    <w:rsid w:val="00121144"/>
    <w:rsid w:val="0013270E"/>
    <w:rsid w:val="00133C27"/>
    <w:rsid w:val="001431B9"/>
    <w:rsid w:val="001463C0"/>
    <w:rsid w:val="00150EC7"/>
    <w:rsid w:val="00153051"/>
    <w:rsid w:val="00155AFF"/>
    <w:rsid w:val="00163C93"/>
    <w:rsid w:val="00171336"/>
    <w:rsid w:val="00171513"/>
    <w:rsid w:val="00171673"/>
    <w:rsid w:val="001863CB"/>
    <w:rsid w:val="0018659C"/>
    <w:rsid w:val="00191461"/>
    <w:rsid w:val="0019335C"/>
    <w:rsid w:val="001943D6"/>
    <w:rsid w:val="0019510E"/>
    <w:rsid w:val="00197C7F"/>
    <w:rsid w:val="001A013D"/>
    <w:rsid w:val="001A55A2"/>
    <w:rsid w:val="001B004F"/>
    <w:rsid w:val="001B1434"/>
    <w:rsid w:val="001B5C81"/>
    <w:rsid w:val="001D0A0C"/>
    <w:rsid w:val="001D3EBD"/>
    <w:rsid w:val="001D557E"/>
    <w:rsid w:val="001D60F6"/>
    <w:rsid w:val="001D77C8"/>
    <w:rsid w:val="001E3B1F"/>
    <w:rsid w:val="001F7F87"/>
    <w:rsid w:val="002035B3"/>
    <w:rsid w:val="00203B1C"/>
    <w:rsid w:val="002073AC"/>
    <w:rsid w:val="00212932"/>
    <w:rsid w:val="00217B0B"/>
    <w:rsid w:val="002200E2"/>
    <w:rsid w:val="00225127"/>
    <w:rsid w:val="00232096"/>
    <w:rsid w:val="00241DC0"/>
    <w:rsid w:val="00243EB7"/>
    <w:rsid w:val="00245A8D"/>
    <w:rsid w:val="00250278"/>
    <w:rsid w:val="002502DE"/>
    <w:rsid w:val="00262AD6"/>
    <w:rsid w:val="00265955"/>
    <w:rsid w:val="00270C25"/>
    <w:rsid w:val="002733A1"/>
    <w:rsid w:val="00273F91"/>
    <w:rsid w:val="00276A1B"/>
    <w:rsid w:val="0027796F"/>
    <w:rsid w:val="00280161"/>
    <w:rsid w:val="00285BFA"/>
    <w:rsid w:val="002962E5"/>
    <w:rsid w:val="002A14EE"/>
    <w:rsid w:val="002A2486"/>
    <w:rsid w:val="002A301F"/>
    <w:rsid w:val="002A5AAC"/>
    <w:rsid w:val="002B42B3"/>
    <w:rsid w:val="002B53DB"/>
    <w:rsid w:val="002C6C7E"/>
    <w:rsid w:val="002D0650"/>
    <w:rsid w:val="002D361C"/>
    <w:rsid w:val="002D500A"/>
    <w:rsid w:val="002D6860"/>
    <w:rsid w:val="002D6A96"/>
    <w:rsid w:val="002E0D76"/>
    <w:rsid w:val="002E26BC"/>
    <w:rsid w:val="002E2DE0"/>
    <w:rsid w:val="002E5474"/>
    <w:rsid w:val="002F06B3"/>
    <w:rsid w:val="002F73CC"/>
    <w:rsid w:val="00300F98"/>
    <w:rsid w:val="003042D9"/>
    <w:rsid w:val="00313ED9"/>
    <w:rsid w:val="00330FBD"/>
    <w:rsid w:val="0033503D"/>
    <w:rsid w:val="0033650E"/>
    <w:rsid w:val="003406B7"/>
    <w:rsid w:val="00341A0F"/>
    <w:rsid w:val="003427FB"/>
    <w:rsid w:val="00345549"/>
    <w:rsid w:val="00352A51"/>
    <w:rsid w:val="003559EE"/>
    <w:rsid w:val="00363E4A"/>
    <w:rsid w:val="003658F2"/>
    <w:rsid w:val="003719AB"/>
    <w:rsid w:val="00372E18"/>
    <w:rsid w:val="003745EB"/>
    <w:rsid w:val="003746C6"/>
    <w:rsid w:val="00377595"/>
    <w:rsid w:val="00387D6D"/>
    <w:rsid w:val="00393E56"/>
    <w:rsid w:val="00395197"/>
    <w:rsid w:val="0039624D"/>
    <w:rsid w:val="003A2302"/>
    <w:rsid w:val="003A6357"/>
    <w:rsid w:val="003B28B7"/>
    <w:rsid w:val="003B2AD0"/>
    <w:rsid w:val="003B38F9"/>
    <w:rsid w:val="003C054E"/>
    <w:rsid w:val="003C67CA"/>
    <w:rsid w:val="003D12D5"/>
    <w:rsid w:val="003D2A1F"/>
    <w:rsid w:val="003D3661"/>
    <w:rsid w:val="003E06C7"/>
    <w:rsid w:val="003F7AFD"/>
    <w:rsid w:val="003F7D4A"/>
    <w:rsid w:val="00406258"/>
    <w:rsid w:val="00406DD2"/>
    <w:rsid w:val="004074C3"/>
    <w:rsid w:val="00412D29"/>
    <w:rsid w:val="00413A55"/>
    <w:rsid w:val="00414EE4"/>
    <w:rsid w:val="00422575"/>
    <w:rsid w:val="00423764"/>
    <w:rsid w:val="00423B3D"/>
    <w:rsid w:val="00424A66"/>
    <w:rsid w:val="00431262"/>
    <w:rsid w:val="00432333"/>
    <w:rsid w:val="00433019"/>
    <w:rsid w:val="00433B88"/>
    <w:rsid w:val="004358A1"/>
    <w:rsid w:val="004434B5"/>
    <w:rsid w:val="00444038"/>
    <w:rsid w:val="00445B84"/>
    <w:rsid w:val="00453AF6"/>
    <w:rsid w:val="00455826"/>
    <w:rsid w:val="0045616D"/>
    <w:rsid w:val="00471606"/>
    <w:rsid w:val="00471F81"/>
    <w:rsid w:val="0047218E"/>
    <w:rsid w:val="004755F0"/>
    <w:rsid w:val="00477B67"/>
    <w:rsid w:val="00477CB1"/>
    <w:rsid w:val="00481F1B"/>
    <w:rsid w:val="00485323"/>
    <w:rsid w:val="00485F7A"/>
    <w:rsid w:val="004913F2"/>
    <w:rsid w:val="004A51CF"/>
    <w:rsid w:val="004B17B8"/>
    <w:rsid w:val="004B2C9C"/>
    <w:rsid w:val="004B7235"/>
    <w:rsid w:val="004B7912"/>
    <w:rsid w:val="004C24E7"/>
    <w:rsid w:val="004C3E04"/>
    <w:rsid w:val="004C41B2"/>
    <w:rsid w:val="004D3B96"/>
    <w:rsid w:val="004E0438"/>
    <w:rsid w:val="004E1517"/>
    <w:rsid w:val="004F48D9"/>
    <w:rsid w:val="00500934"/>
    <w:rsid w:val="00502C46"/>
    <w:rsid w:val="00511BA8"/>
    <w:rsid w:val="00514C37"/>
    <w:rsid w:val="00521855"/>
    <w:rsid w:val="00531205"/>
    <w:rsid w:val="00533EC3"/>
    <w:rsid w:val="00536BFF"/>
    <w:rsid w:val="00537D6E"/>
    <w:rsid w:val="005418F1"/>
    <w:rsid w:val="005465D0"/>
    <w:rsid w:val="00547B34"/>
    <w:rsid w:val="005511ED"/>
    <w:rsid w:val="005518D4"/>
    <w:rsid w:val="005526CD"/>
    <w:rsid w:val="005560EA"/>
    <w:rsid w:val="00556820"/>
    <w:rsid w:val="00556890"/>
    <w:rsid w:val="005621C6"/>
    <w:rsid w:val="005625ED"/>
    <w:rsid w:val="005667B2"/>
    <w:rsid w:val="005673AF"/>
    <w:rsid w:val="0057720F"/>
    <w:rsid w:val="005828D9"/>
    <w:rsid w:val="0058344E"/>
    <w:rsid w:val="0058512F"/>
    <w:rsid w:val="00587ABA"/>
    <w:rsid w:val="00590A62"/>
    <w:rsid w:val="0059755C"/>
    <w:rsid w:val="005A25D3"/>
    <w:rsid w:val="005A3E7A"/>
    <w:rsid w:val="005A56A1"/>
    <w:rsid w:val="005B09F6"/>
    <w:rsid w:val="005B1453"/>
    <w:rsid w:val="005B45B6"/>
    <w:rsid w:val="005B76C9"/>
    <w:rsid w:val="005C7B08"/>
    <w:rsid w:val="005D403A"/>
    <w:rsid w:val="005E451D"/>
    <w:rsid w:val="005F1BB3"/>
    <w:rsid w:val="005F20F3"/>
    <w:rsid w:val="005F5DD5"/>
    <w:rsid w:val="00602917"/>
    <w:rsid w:val="00604BD2"/>
    <w:rsid w:val="00611412"/>
    <w:rsid w:val="0061578A"/>
    <w:rsid w:val="006158EA"/>
    <w:rsid w:val="00615B24"/>
    <w:rsid w:val="00616008"/>
    <w:rsid w:val="006267C1"/>
    <w:rsid w:val="00640CAD"/>
    <w:rsid w:val="00644A6E"/>
    <w:rsid w:val="00646D4B"/>
    <w:rsid w:val="00655300"/>
    <w:rsid w:val="00657A2B"/>
    <w:rsid w:val="00660B6A"/>
    <w:rsid w:val="00662F75"/>
    <w:rsid w:val="00663384"/>
    <w:rsid w:val="006640E2"/>
    <w:rsid w:val="006705C7"/>
    <w:rsid w:val="00683F83"/>
    <w:rsid w:val="00685A52"/>
    <w:rsid w:val="006945BD"/>
    <w:rsid w:val="0069671C"/>
    <w:rsid w:val="006A12BA"/>
    <w:rsid w:val="006B2155"/>
    <w:rsid w:val="006B4A29"/>
    <w:rsid w:val="006C0F15"/>
    <w:rsid w:val="006D3C67"/>
    <w:rsid w:val="006D51BE"/>
    <w:rsid w:val="006D5ACA"/>
    <w:rsid w:val="006E06B5"/>
    <w:rsid w:val="006E6E8C"/>
    <w:rsid w:val="006E729F"/>
    <w:rsid w:val="006F357C"/>
    <w:rsid w:val="00704746"/>
    <w:rsid w:val="00711D78"/>
    <w:rsid w:val="00714923"/>
    <w:rsid w:val="00715B8A"/>
    <w:rsid w:val="00716720"/>
    <w:rsid w:val="00716FB9"/>
    <w:rsid w:val="007216A6"/>
    <w:rsid w:val="00723E92"/>
    <w:rsid w:val="00725C84"/>
    <w:rsid w:val="00726B09"/>
    <w:rsid w:val="007336C4"/>
    <w:rsid w:val="00733D8E"/>
    <w:rsid w:val="007360FC"/>
    <w:rsid w:val="00744D7E"/>
    <w:rsid w:val="00752153"/>
    <w:rsid w:val="00753008"/>
    <w:rsid w:val="007530C7"/>
    <w:rsid w:val="0075380B"/>
    <w:rsid w:val="00760662"/>
    <w:rsid w:val="00763F53"/>
    <w:rsid w:val="00765394"/>
    <w:rsid w:val="00767C5F"/>
    <w:rsid w:val="00767ED4"/>
    <w:rsid w:val="0077131C"/>
    <w:rsid w:val="007730DA"/>
    <w:rsid w:val="007731E9"/>
    <w:rsid w:val="00777736"/>
    <w:rsid w:val="00777ACB"/>
    <w:rsid w:val="00783885"/>
    <w:rsid w:val="00785AF1"/>
    <w:rsid w:val="0078739C"/>
    <w:rsid w:val="00795C16"/>
    <w:rsid w:val="00796240"/>
    <w:rsid w:val="007A2328"/>
    <w:rsid w:val="007A4A3B"/>
    <w:rsid w:val="007D3B2C"/>
    <w:rsid w:val="007D43D1"/>
    <w:rsid w:val="007D4D66"/>
    <w:rsid w:val="007E0836"/>
    <w:rsid w:val="007E4C2B"/>
    <w:rsid w:val="007E7A60"/>
    <w:rsid w:val="007F0C04"/>
    <w:rsid w:val="007F3149"/>
    <w:rsid w:val="00802074"/>
    <w:rsid w:val="0080753F"/>
    <w:rsid w:val="0081076D"/>
    <w:rsid w:val="00816615"/>
    <w:rsid w:val="00816AE9"/>
    <w:rsid w:val="008242B1"/>
    <w:rsid w:val="00834BAF"/>
    <w:rsid w:val="00837E84"/>
    <w:rsid w:val="00842912"/>
    <w:rsid w:val="00843AF9"/>
    <w:rsid w:val="008443D9"/>
    <w:rsid w:val="00852D59"/>
    <w:rsid w:val="00865985"/>
    <w:rsid w:val="008673C4"/>
    <w:rsid w:val="008704EE"/>
    <w:rsid w:val="00872C08"/>
    <w:rsid w:val="00874FAE"/>
    <w:rsid w:val="00883CE8"/>
    <w:rsid w:val="00890292"/>
    <w:rsid w:val="008916E3"/>
    <w:rsid w:val="008A1422"/>
    <w:rsid w:val="008A2763"/>
    <w:rsid w:val="008A709F"/>
    <w:rsid w:val="008B0CFE"/>
    <w:rsid w:val="008B38F0"/>
    <w:rsid w:val="008B3CD5"/>
    <w:rsid w:val="008C0994"/>
    <w:rsid w:val="008C1BB8"/>
    <w:rsid w:val="008D5019"/>
    <w:rsid w:val="008D5264"/>
    <w:rsid w:val="008D5CAC"/>
    <w:rsid w:val="008D73E4"/>
    <w:rsid w:val="008E1A6C"/>
    <w:rsid w:val="008E5F08"/>
    <w:rsid w:val="008E7AAE"/>
    <w:rsid w:val="008F20B8"/>
    <w:rsid w:val="008F273A"/>
    <w:rsid w:val="008F34D6"/>
    <w:rsid w:val="008F4926"/>
    <w:rsid w:val="008F6E05"/>
    <w:rsid w:val="0090060F"/>
    <w:rsid w:val="00904663"/>
    <w:rsid w:val="00905891"/>
    <w:rsid w:val="009113A1"/>
    <w:rsid w:val="009133C8"/>
    <w:rsid w:val="00914EE4"/>
    <w:rsid w:val="00920237"/>
    <w:rsid w:val="00920C15"/>
    <w:rsid w:val="0092758A"/>
    <w:rsid w:val="00930AA9"/>
    <w:rsid w:val="00930ABB"/>
    <w:rsid w:val="00936279"/>
    <w:rsid w:val="00937137"/>
    <w:rsid w:val="00955DB3"/>
    <w:rsid w:val="00963EAC"/>
    <w:rsid w:val="00967884"/>
    <w:rsid w:val="00970B67"/>
    <w:rsid w:val="009740BA"/>
    <w:rsid w:val="009742DC"/>
    <w:rsid w:val="009842EB"/>
    <w:rsid w:val="00984A61"/>
    <w:rsid w:val="0098501B"/>
    <w:rsid w:val="00985A29"/>
    <w:rsid w:val="009872BB"/>
    <w:rsid w:val="00992F30"/>
    <w:rsid w:val="00993929"/>
    <w:rsid w:val="009B20F0"/>
    <w:rsid w:val="009B221D"/>
    <w:rsid w:val="009B2831"/>
    <w:rsid w:val="009C0600"/>
    <w:rsid w:val="009C2155"/>
    <w:rsid w:val="009C2627"/>
    <w:rsid w:val="009C2E4C"/>
    <w:rsid w:val="009C2FED"/>
    <w:rsid w:val="009C62E7"/>
    <w:rsid w:val="009D142B"/>
    <w:rsid w:val="009D2DEF"/>
    <w:rsid w:val="009D4398"/>
    <w:rsid w:val="009E16A9"/>
    <w:rsid w:val="009E26E0"/>
    <w:rsid w:val="009E2C50"/>
    <w:rsid w:val="009E3C5D"/>
    <w:rsid w:val="009F5093"/>
    <w:rsid w:val="00A0135C"/>
    <w:rsid w:val="00A05842"/>
    <w:rsid w:val="00A11FC5"/>
    <w:rsid w:val="00A20375"/>
    <w:rsid w:val="00A208BD"/>
    <w:rsid w:val="00A24271"/>
    <w:rsid w:val="00A2701C"/>
    <w:rsid w:val="00A3250E"/>
    <w:rsid w:val="00A3426B"/>
    <w:rsid w:val="00A43589"/>
    <w:rsid w:val="00A43AD9"/>
    <w:rsid w:val="00A44E59"/>
    <w:rsid w:val="00A57979"/>
    <w:rsid w:val="00A57E90"/>
    <w:rsid w:val="00A64A35"/>
    <w:rsid w:val="00A72D8B"/>
    <w:rsid w:val="00A81786"/>
    <w:rsid w:val="00A82BDC"/>
    <w:rsid w:val="00A8364F"/>
    <w:rsid w:val="00A90B6F"/>
    <w:rsid w:val="00A9181E"/>
    <w:rsid w:val="00AA129C"/>
    <w:rsid w:val="00AA342A"/>
    <w:rsid w:val="00AA5643"/>
    <w:rsid w:val="00AB2F4A"/>
    <w:rsid w:val="00AD6105"/>
    <w:rsid w:val="00AE26AA"/>
    <w:rsid w:val="00AE2A05"/>
    <w:rsid w:val="00AE4251"/>
    <w:rsid w:val="00AF764F"/>
    <w:rsid w:val="00B1074D"/>
    <w:rsid w:val="00B15A7B"/>
    <w:rsid w:val="00B26320"/>
    <w:rsid w:val="00B2669A"/>
    <w:rsid w:val="00B32342"/>
    <w:rsid w:val="00B328C8"/>
    <w:rsid w:val="00B36BFC"/>
    <w:rsid w:val="00B40F5D"/>
    <w:rsid w:val="00B4288C"/>
    <w:rsid w:val="00B44268"/>
    <w:rsid w:val="00B53AFF"/>
    <w:rsid w:val="00B53FED"/>
    <w:rsid w:val="00B57C84"/>
    <w:rsid w:val="00B621D4"/>
    <w:rsid w:val="00B66F4B"/>
    <w:rsid w:val="00B81AB2"/>
    <w:rsid w:val="00B92A70"/>
    <w:rsid w:val="00BA0E3B"/>
    <w:rsid w:val="00BA376A"/>
    <w:rsid w:val="00BA6C01"/>
    <w:rsid w:val="00BB0454"/>
    <w:rsid w:val="00BB6FB4"/>
    <w:rsid w:val="00BB73DE"/>
    <w:rsid w:val="00BC4A1D"/>
    <w:rsid w:val="00BD0311"/>
    <w:rsid w:val="00BD0859"/>
    <w:rsid w:val="00BD267B"/>
    <w:rsid w:val="00BE08A1"/>
    <w:rsid w:val="00BE1C74"/>
    <w:rsid w:val="00BE6978"/>
    <w:rsid w:val="00BE7B12"/>
    <w:rsid w:val="00BF326A"/>
    <w:rsid w:val="00BF39E5"/>
    <w:rsid w:val="00C03384"/>
    <w:rsid w:val="00C054D5"/>
    <w:rsid w:val="00C168F4"/>
    <w:rsid w:val="00C234EB"/>
    <w:rsid w:val="00C24009"/>
    <w:rsid w:val="00C24C05"/>
    <w:rsid w:val="00C2669E"/>
    <w:rsid w:val="00C30A38"/>
    <w:rsid w:val="00C30B80"/>
    <w:rsid w:val="00C30CF9"/>
    <w:rsid w:val="00C3424F"/>
    <w:rsid w:val="00C34343"/>
    <w:rsid w:val="00C358D2"/>
    <w:rsid w:val="00C37F47"/>
    <w:rsid w:val="00C418C2"/>
    <w:rsid w:val="00C447BF"/>
    <w:rsid w:val="00C46BF7"/>
    <w:rsid w:val="00C50AB9"/>
    <w:rsid w:val="00C50C3D"/>
    <w:rsid w:val="00C514F0"/>
    <w:rsid w:val="00C53BC3"/>
    <w:rsid w:val="00C60CFE"/>
    <w:rsid w:val="00C65E9E"/>
    <w:rsid w:val="00C75F61"/>
    <w:rsid w:val="00C77639"/>
    <w:rsid w:val="00C777D7"/>
    <w:rsid w:val="00C85371"/>
    <w:rsid w:val="00C87820"/>
    <w:rsid w:val="00C9010F"/>
    <w:rsid w:val="00C95901"/>
    <w:rsid w:val="00CA40E8"/>
    <w:rsid w:val="00CA57B9"/>
    <w:rsid w:val="00CA664E"/>
    <w:rsid w:val="00CA6B76"/>
    <w:rsid w:val="00CB514A"/>
    <w:rsid w:val="00CB6D8F"/>
    <w:rsid w:val="00CC11E8"/>
    <w:rsid w:val="00CC187C"/>
    <w:rsid w:val="00CC6312"/>
    <w:rsid w:val="00CC7079"/>
    <w:rsid w:val="00CD66F7"/>
    <w:rsid w:val="00CD66F8"/>
    <w:rsid w:val="00CD7710"/>
    <w:rsid w:val="00CE1AE9"/>
    <w:rsid w:val="00CE395D"/>
    <w:rsid w:val="00CE44C5"/>
    <w:rsid w:val="00CE544C"/>
    <w:rsid w:val="00CE6C1C"/>
    <w:rsid w:val="00CE7FC2"/>
    <w:rsid w:val="00CF0340"/>
    <w:rsid w:val="00CF31F4"/>
    <w:rsid w:val="00CF3923"/>
    <w:rsid w:val="00CF3AF0"/>
    <w:rsid w:val="00CF3B6C"/>
    <w:rsid w:val="00CF6CD6"/>
    <w:rsid w:val="00D03258"/>
    <w:rsid w:val="00D10580"/>
    <w:rsid w:val="00D10B1F"/>
    <w:rsid w:val="00D163C0"/>
    <w:rsid w:val="00D20361"/>
    <w:rsid w:val="00D226A4"/>
    <w:rsid w:val="00D355CE"/>
    <w:rsid w:val="00D36578"/>
    <w:rsid w:val="00D43916"/>
    <w:rsid w:val="00D55A78"/>
    <w:rsid w:val="00D5672E"/>
    <w:rsid w:val="00D57320"/>
    <w:rsid w:val="00D5748B"/>
    <w:rsid w:val="00D63FBE"/>
    <w:rsid w:val="00D70E77"/>
    <w:rsid w:val="00D80E2A"/>
    <w:rsid w:val="00D8326E"/>
    <w:rsid w:val="00D83397"/>
    <w:rsid w:val="00D85625"/>
    <w:rsid w:val="00D856D2"/>
    <w:rsid w:val="00D86986"/>
    <w:rsid w:val="00D914C9"/>
    <w:rsid w:val="00DA296A"/>
    <w:rsid w:val="00DA44F3"/>
    <w:rsid w:val="00DB0BBB"/>
    <w:rsid w:val="00DB36A7"/>
    <w:rsid w:val="00DB59A8"/>
    <w:rsid w:val="00DB5C46"/>
    <w:rsid w:val="00DB6F26"/>
    <w:rsid w:val="00DC05D2"/>
    <w:rsid w:val="00DC446D"/>
    <w:rsid w:val="00DC4B3A"/>
    <w:rsid w:val="00DD4475"/>
    <w:rsid w:val="00DE227C"/>
    <w:rsid w:val="00DE3036"/>
    <w:rsid w:val="00DE5F49"/>
    <w:rsid w:val="00E0106B"/>
    <w:rsid w:val="00E03943"/>
    <w:rsid w:val="00E04F15"/>
    <w:rsid w:val="00E05055"/>
    <w:rsid w:val="00E14A68"/>
    <w:rsid w:val="00E14DF7"/>
    <w:rsid w:val="00E217C3"/>
    <w:rsid w:val="00E2566F"/>
    <w:rsid w:val="00E26753"/>
    <w:rsid w:val="00E27B7A"/>
    <w:rsid w:val="00E27D7C"/>
    <w:rsid w:val="00E3309B"/>
    <w:rsid w:val="00E34052"/>
    <w:rsid w:val="00E34125"/>
    <w:rsid w:val="00E35D40"/>
    <w:rsid w:val="00E43A8E"/>
    <w:rsid w:val="00E45955"/>
    <w:rsid w:val="00E54CFA"/>
    <w:rsid w:val="00E57A16"/>
    <w:rsid w:val="00E57E24"/>
    <w:rsid w:val="00E6000B"/>
    <w:rsid w:val="00E62336"/>
    <w:rsid w:val="00E63855"/>
    <w:rsid w:val="00E6425A"/>
    <w:rsid w:val="00E66459"/>
    <w:rsid w:val="00E71180"/>
    <w:rsid w:val="00E80A4E"/>
    <w:rsid w:val="00E84D2D"/>
    <w:rsid w:val="00E9565E"/>
    <w:rsid w:val="00E97752"/>
    <w:rsid w:val="00E977F6"/>
    <w:rsid w:val="00E97B99"/>
    <w:rsid w:val="00EA0833"/>
    <w:rsid w:val="00EA524A"/>
    <w:rsid w:val="00EB03DF"/>
    <w:rsid w:val="00EB330D"/>
    <w:rsid w:val="00EB6E60"/>
    <w:rsid w:val="00EB78A0"/>
    <w:rsid w:val="00EC7846"/>
    <w:rsid w:val="00ED1703"/>
    <w:rsid w:val="00ED3509"/>
    <w:rsid w:val="00ED46C7"/>
    <w:rsid w:val="00EE58FF"/>
    <w:rsid w:val="00EE61C9"/>
    <w:rsid w:val="00EF5602"/>
    <w:rsid w:val="00EF59EC"/>
    <w:rsid w:val="00EF646B"/>
    <w:rsid w:val="00F07C85"/>
    <w:rsid w:val="00F10E59"/>
    <w:rsid w:val="00F12AB9"/>
    <w:rsid w:val="00F21569"/>
    <w:rsid w:val="00F219C9"/>
    <w:rsid w:val="00F23BCC"/>
    <w:rsid w:val="00F2555C"/>
    <w:rsid w:val="00F255D7"/>
    <w:rsid w:val="00F33730"/>
    <w:rsid w:val="00F346B4"/>
    <w:rsid w:val="00F44BAD"/>
    <w:rsid w:val="00F501E7"/>
    <w:rsid w:val="00F5411C"/>
    <w:rsid w:val="00F60211"/>
    <w:rsid w:val="00F66E85"/>
    <w:rsid w:val="00F758ED"/>
    <w:rsid w:val="00F81A38"/>
    <w:rsid w:val="00F850A6"/>
    <w:rsid w:val="00F860A7"/>
    <w:rsid w:val="00F973DE"/>
    <w:rsid w:val="00FA4DB0"/>
    <w:rsid w:val="00FA7EE9"/>
    <w:rsid w:val="00FB231F"/>
    <w:rsid w:val="00FB3E6B"/>
    <w:rsid w:val="00FB6357"/>
    <w:rsid w:val="00FB69D3"/>
    <w:rsid w:val="00FC0E52"/>
    <w:rsid w:val="00FC1BFA"/>
    <w:rsid w:val="00FC64A8"/>
    <w:rsid w:val="00FC6652"/>
    <w:rsid w:val="00FC74A4"/>
    <w:rsid w:val="00FD1F19"/>
    <w:rsid w:val="00FD209A"/>
    <w:rsid w:val="00FD4334"/>
    <w:rsid w:val="00FE02EC"/>
    <w:rsid w:val="00FE16EC"/>
    <w:rsid w:val="00FE5521"/>
    <w:rsid w:val="00FE69D2"/>
    <w:rsid w:val="00FF16F9"/>
    <w:rsid w:val="00FF1B9C"/>
    <w:rsid w:val="00FF56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17DB3E"/>
  <w15:chartTrackingRefBased/>
  <w15:docId w15:val="{20D5FDDB-E72B-4B4B-83C3-69DEB6C7F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B330D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9113A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113A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113A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113A1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4358A1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CE39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E395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E3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E395D"/>
    <w:rPr>
      <w:sz w:val="18"/>
      <w:szCs w:val="18"/>
    </w:rPr>
  </w:style>
  <w:style w:type="character" w:customStyle="1" w:styleId="fontstyle01">
    <w:name w:val="fontstyle01"/>
    <w:basedOn w:val="a0"/>
    <w:rsid w:val="00F2555C"/>
    <w:rPr>
      <w:rFonts w:ascii="Arial" w:hAnsi="Arial" w:cs="Arial" w:hint="default"/>
      <w:b/>
      <w:bCs/>
      <w:i w:val="0"/>
      <w:iCs w:val="0"/>
      <w:color w:val="000000"/>
      <w:sz w:val="24"/>
      <w:szCs w:val="24"/>
    </w:rPr>
  </w:style>
  <w:style w:type="character" w:customStyle="1" w:styleId="fontstyle11">
    <w:name w:val="fontstyle11"/>
    <w:basedOn w:val="a0"/>
    <w:rsid w:val="00F2555C"/>
    <w:rPr>
      <w:rFonts w:ascii="Arial" w:hAnsi="Arial" w:cs="Arial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85371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C85371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C85371"/>
  </w:style>
  <w:style w:type="paragraph" w:styleId="ac">
    <w:name w:val="annotation subject"/>
    <w:basedOn w:val="aa"/>
    <w:next w:val="aa"/>
    <w:link w:val="ad"/>
    <w:uiPriority w:val="99"/>
    <w:semiHidden/>
    <w:unhideWhenUsed/>
    <w:rsid w:val="00C85371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C85371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C85371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C85371"/>
    <w:rPr>
      <w:sz w:val="18"/>
      <w:szCs w:val="18"/>
    </w:rPr>
  </w:style>
  <w:style w:type="character" w:styleId="af0">
    <w:name w:val="Strong"/>
    <w:basedOn w:val="a0"/>
    <w:uiPriority w:val="22"/>
    <w:qFormat/>
    <w:rsid w:val="0010110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30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DBE468-8D39-4421-B1FC-5F96923ADC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3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龙</dc:creator>
  <cp:keywords/>
  <dc:description/>
  <cp:lastModifiedBy>Think</cp:lastModifiedBy>
  <cp:revision>240</cp:revision>
  <cp:lastPrinted>2020-04-08T06:24:00Z</cp:lastPrinted>
  <dcterms:created xsi:type="dcterms:W3CDTF">2019-11-14T09:58:00Z</dcterms:created>
  <dcterms:modified xsi:type="dcterms:W3CDTF">2020-08-29T14:11:00Z</dcterms:modified>
</cp:coreProperties>
</file>